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DB731" w14:textId="77777777" w:rsidR="00753E60" w:rsidRPr="00A94EB5" w:rsidRDefault="00753E60" w:rsidP="00753E60">
      <w:pPr>
        <w:pStyle w:val="Sinespaciado"/>
        <w:rPr>
          <w:rFonts w:ascii="Times New Roman" w:hAnsi="Times New Roman" w:cs="Times New Roman"/>
          <w:b/>
          <w:bCs/>
        </w:rPr>
      </w:pPr>
      <w:r w:rsidRPr="00A94EB5">
        <w:rPr>
          <w:rFonts w:ascii="Times New Roman" w:hAnsi="Times New Roman" w:cs="Times New Roman"/>
          <w:b/>
          <w:bCs/>
        </w:rPr>
        <w:t>Supplementary Materials</w:t>
      </w:r>
    </w:p>
    <w:p w14:paraId="2579AC91" w14:textId="77777777" w:rsidR="00753E60" w:rsidRPr="00A94EB5" w:rsidRDefault="00753E60" w:rsidP="00753E60">
      <w:pPr>
        <w:pStyle w:val="Sinespaciado"/>
        <w:rPr>
          <w:rFonts w:ascii="Times New Roman" w:hAnsi="Times New Roman" w:cs="Times New Roman"/>
          <w:b/>
          <w:bCs/>
        </w:rPr>
      </w:pPr>
    </w:p>
    <w:p w14:paraId="47DE0161" w14:textId="77777777" w:rsidR="00753E60" w:rsidRPr="00A94EB5" w:rsidRDefault="00753E60" w:rsidP="00753E60">
      <w:pPr>
        <w:pStyle w:val="Sinespaciado"/>
        <w:rPr>
          <w:rFonts w:ascii="Times New Roman" w:hAnsi="Times New Roman" w:cs="Times New Roman"/>
          <w:b/>
          <w:bCs/>
        </w:rPr>
      </w:pPr>
      <w:r w:rsidRPr="00A94EB5">
        <w:rPr>
          <w:rFonts w:ascii="Times New Roman" w:hAnsi="Times New Roman" w:cs="Times New Roman"/>
          <w:b/>
          <w:bCs/>
        </w:rPr>
        <w:t>Table S1.</w:t>
      </w:r>
      <w:r w:rsidRPr="00A94EB5">
        <w:rPr>
          <w:rFonts w:ascii="Times New Roman" w:hAnsi="Times New Roman" w:cs="Times New Roman"/>
        </w:rPr>
        <w:t xml:space="preserve"> Sleep Characteristics of the total sample and segmented by age.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9"/>
        <w:gridCol w:w="1533"/>
        <w:gridCol w:w="1301"/>
        <w:gridCol w:w="1299"/>
        <w:gridCol w:w="768"/>
        <w:gridCol w:w="828"/>
      </w:tblGrid>
      <w:tr w:rsidR="00753E60" w:rsidRPr="00A94EB5" w14:paraId="60283BA8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B0ADAD"/>
              <w:left w:val="single" w:sz="6" w:space="0" w:color="B0ADAD"/>
              <w:bottom w:val="single" w:sz="6" w:space="0" w:color="B0ADAD"/>
              <w:right w:val="single" w:sz="6" w:space="0" w:color="EBE6E6"/>
            </w:tcBorders>
            <w:shd w:val="clear" w:color="auto" w:fill="D1D1D1" w:themeFill="background2" w:themeFillShade="E6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E7C3C0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 Characteristics (mean (SD))</w:t>
            </w:r>
          </w:p>
        </w:tc>
        <w:tc>
          <w:tcPr>
            <w:tcW w:w="0" w:type="auto"/>
            <w:tcBorders>
              <w:top w:val="single" w:sz="6" w:space="0" w:color="B0ADAD"/>
              <w:left w:val="single" w:sz="6" w:space="0" w:color="CCCCCC"/>
              <w:bottom w:val="single" w:sz="6" w:space="0" w:color="B0ADAD"/>
              <w:right w:val="single" w:sz="6" w:space="0" w:color="EBE6E6"/>
            </w:tcBorders>
            <w:shd w:val="clear" w:color="auto" w:fill="D1D1D1" w:themeFill="background2" w:themeFillShade="E6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4D6A9A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ample (n=170)</w:t>
            </w:r>
          </w:p>
        </w:tc>
        <w:tc>
          <w:tcPr>
            <w:tcW w:w="0" w:type="auto"/>
            <w:tcBorders>
              <w:top w:val="single" w:sz="6" w:space="0" w:color="B0ADAD"/>
              <w:left w:val="single" w:sz="6" w:space="0" w:color="CCCCCC"/>
              <w:bottom w:val="single" w:sz="6" w:space="0" w:color="B0ADAD"/>
              <w:right w:val="single" w:sz="6" w:space="0" w:color="EBE6E6"/>
            </w:tcBorders>
            <w:shd w:val="clear" w:color="auto" w:fill="D1D1D1" w:themeFill="background2" w:themeFillShade="E6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FF6538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50 years (n=91)</w:t>
            </w:r>
          </w:p>
        </w:tc>
        <w:tc>
          <w:tcPr>
            <w:tcW w:w="0" w:type="auto"/>
            <w:tcBorders>
              <w:top w:val="single" w:sz="6" w:space="0" w:color="B0ADAD"/>
              <w:left w:val="single" w:sz="6" w:space="0" w:color="CCCCCC"/>
              <w:bottom w:val="single" w:sz="6" w:space="0" w:color="B0ADAD"/>
              <w:right w:val="single" w:sz="6" w:space="0" w:color="EBE6E6"/>
            </w:tcBorders>
            <w:shd w:val="clear" w:color="auto" w:fill="D1D1D1" w:themeFill="background2" w:themeFillShade="E6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DAF5EE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≥ 50 years (n=79)</w:t>
            </w:r>
          </w:p>
        </w:tc>
        <w:tc>
          <w:tcPr>
            <w:tcW w:w="0" w:type="auto"/>
            <w:tcBorders>
              <w:top w:val="single" w:sz="6" w:space="0" w:color="B0ADAD"/>
              <w:left w:val="single" w:sz="6" w:space="0" w:color="CCCCCC"/>
              <w:bottom w:val="single" w:sz="6" w:space="0" w:color="B0ADAD"/>
              <w:right w:val="single" w:sz="6" w:space="0" w:color="EBE6E6"/>
            </w:tcBorders>
            <w:shd w:val="clear" w:color="auto" w:fill="D1D1D1" w:themeFill="background2" w:themeFillShade="E6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19642F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0" w:type="auto"/>
            <w:tcBorders>
              <w:top w:val="single" w:sz="6" w:space="0" w:color="B0ADAD"/>
              <w:left w:val="single" w:sz="6" w:space="0" w:color="CCCCCC"/>
              <w:bottom w:val="single" w:sz="6" w:space="0" w:color="B0ADAD"/>
              <w:right w:val="single" w:sz="6" w:space="0" w:color="B0ADAD"/>
            </w:tcBorders>
            <w:shd w:val="clear" w:color="auto" w:fill="D1D1D1" w:themeFill="background2" w:themeFillShade="E6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2525CE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53E60" w:rsidRPr="00A94EB5" w14:paraId="00CE4765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85847C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 Satisf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384477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4.32 (1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A764A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4.14 (1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CCEF80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4.52 (1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0CC803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1.25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61CBA4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211</w:t>
            </w:r>
          </w:p>
        </w:tc>
      </w:tr>
      <w:tr w:rsidR="00753E60" w:rsidRPr="00A94EB5" w14:paraId="4328F23F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95A7FD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itial Insom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5A548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10 (1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69862F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24 (1.6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4D8A12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4 (1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B6BBF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1.22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54D98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753E60" w:rsidRPr="00A94EB5" w14:paraId="612DA416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E22033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ddle Insom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F9F8AD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26 (1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C5EEDF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36 (1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69BBAD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14 (1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51AD7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87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77C0D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</w:tr>
      <w:tr w:rsidR="00753E60" w:rsidRPr="00A94EB5" w14:paraId="40086F0F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FCD1BC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r Restorative Sle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06E8CC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21 (1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1DA93D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39 (1.7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F2357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01 (1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F9174E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1.46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FFCA8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</w:tr>
      <w:tr w:rsidR="00753E60" w:rsidRPr="00A94EB5" w14:paraId="7B9CB8B4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997522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te Insom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2F554C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09 (1.5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E80413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20 (1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F120FA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7 (1.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8AD10B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9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824BA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362</w:t>
            </w:r>
          </w:p>
        </w:tc>
      </w:tr>
      <w:tr w:rsidR="00753E60" w:rsidRPr="00A94EB5" w14:paraId="27D2DC66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66D856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essive Sleepi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863A53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23 (1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786F40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54 (1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50AFB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0 (1.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719B3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2.63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5BFBAD" w14:textId="77777777" w:rsidR="00753E60" w:rsidRPr="00657735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77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</w:p>
        </w:tc>
      </w:tr>
      <w:tr w:rsidR="00753E60" w:rsidRPr="00A94EB5" w14:paraId="0794BF9D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5E0E41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to Fall Asle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655C9F7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20 (1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31CB92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22 (1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5B546A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16 (1.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BC23F13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25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FA8A34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798</w:t>
            </w:r>
          </w:p>
        </w:tc>
      </w:tr>
      <w:tr w:rsidR="00753E60" w:rsidRPr="00A94EB5" w14:paraId="656B92A8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87B1E4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wakenings During Slee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C0591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47 (1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26722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50 (1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F59E0D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44 (1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BD43CC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29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DEB250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</w:tr>
      <w:tr w:rsidR="00753E60" w:rsidRPr="00A94EB5" w14:paraId="325AA2A7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E630F0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rly Awak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F0555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3 (1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E06785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5 (1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429E7C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1 (1.4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C6B39E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18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E5938E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</w:tr>
      <w:tr w:rsidR="00753E60" w:rsidRPr="00A94EB5" w14:paraId="317A2C97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1EA214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 Effici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3CC90F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87 (1.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FA1E97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89 (1.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744E0A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85 (1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E29E89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-0.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E8E3DB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841</w:t>
            </w:r>
          </w:p>
        </w:tc>
      </w:tr>
      <w:tr w:rsidR="00753E60" w:rsidRPr="00A94EB5" w14:paraId="7DFB1777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0D6337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-occupational Impact due to Fatig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A3FDF7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10 (1.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529D10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39 (1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60285C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77 (1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F9181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2.72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1D9C1F" w14:textId="77777777" w:rsidR="00753E60" w:rsidRPr="00657735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77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</w:t>
            </w:r>
          </w:p>
        </w:tc>
      </w:tr>
      <w:tr w:rsidR="00753E60" w:rsidRPr="00A94EB5" w14:paraId="1D656318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C03801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time Sleepi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3136EE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13 (1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154DFB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36 (1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5D8A6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86 (1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933A54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2.12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31891A" w14:textId="77777777" w:rsidR="00753E60" w:rsidRPr="00657735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77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5</w:t>
            </w:r>
          </w:p>
        </w:tc>
      </w:tr>
      <w:tr w:rsidR="00753E60" w:rsidRPr="00A94EB5" w14:paraId="08765177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974F7B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Impact due to Sleepi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D111A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05 (1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9E0F33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33 (1.6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B9FCD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71 (1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254108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2.56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3CBEF3" w14:textId="77777777" w:rsidR="00753E60" w:rsidRPr="00657735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577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1</w:t>
            </w:r>
          </w:p>
        </w:tc>
      </w:tr>
      <w:tr w:rsidR="00753E60" w:rsidRPr="00A94EB5" w14:paraId="2098767D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1FE5F9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noring without Ap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C64D9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3.10 (1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9B3BF3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91 (1.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57A58E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3.32 (1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770EFA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-1.3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867737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</w:tr>
      <w:tr w:rsidR="00753E60" w:rsidRPr="00A94EB5" w14:paraId="1F380E30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06567B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noring with Apn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30619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57 (1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1C741C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48 (1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9F2DFD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68 (1.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B4184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-0.9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134B2F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753E60" w:rsidRPr="00A94EB5" w14:paraId="23DE71E7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84FF2F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less Le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3E8D4F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89 (1.5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BFE45F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8 (1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A8CDBB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79 (1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E941C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76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8CFD4F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</w:tr>
      <w:tr w:rsidR="00753E60" w:rsidRPr="00A94EB5" w14:paraId="40300768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C47938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ghtma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6B2C1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04 (1.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865009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2.11 (1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B9242A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1.95 (1.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FFFFFF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AD3041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74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B0ADAD"/>
            </w:tcBorders>
            <w:shd w:val="clear" w:color="auto" w:fill="FFFFFF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211503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460</w:t>
            </w:r>
          </w:p>
        </w:tc>
      </w:tr>
      <w:tr w:rsidR="00753E60" w:rsidRPr="00A94EB5" w14:paraId="29318DF1" w14:textId="77777777" w:rsidTr="001B12E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B0ADAD"/>
              <w:bottom w:val="single" w:sz="6" w:space="0" w:color="B0ADAD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98E93E" w14:textId="77777777" w:rsidR="00753E60" w:rsidRPr="00BA5D90" w:rsidRDefault="00753E60" w:rsidP="001B12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5D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 A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B0ADAD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389570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3.61 (1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B0ADAD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C9C015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3.60 (1.8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B0ADAD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DAA9AA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3.62 (1.8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B0ADAD"/>
              <w:right w:val="single" w:sz="6" w:space="0" w:color="F6F8F9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ABB5E6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 xml:space="preserve">0.9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B0ADAD"/>
              <w:right w:val="single" w:sz="6" w:space="0" w:color="B0ADAD"/>
            </w:tcBorders>
            <w:shd w:val="clear" w:color="auto" w:fill="F6F8F9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6E1BE8" w14:textId="77777777" w:rsidR="00753E60" w:rsidRPr="00A94EB5" w:rsidRDefault="00753E60" w:rsidP="001B12EB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94EB5">
              <w:rPr>
                <w:rFonts w:ascii="Times New Roman" w:hAnsi="Times New Roman" w:cs="Times New Roman"/>
                <w:sz w:val="22"/>
                <w:szCs w:val="22"/>
              </w:rPr>
              <w:t>0.362</w:t>
            </w:r>
          </w:p>
        </w:tc>
      </w:tr>
    </w:tbl>
    <w:p w14:paraId="6D1F1749" w14:textId="77777777" w:rsidR="00753E60" w:rsidRPr="00A94EB5" w:rsidRDefault="00753E60" w:rsidP="00753E60">
      <w:pPr>
        <w:spacing w:line="240" w:lineRule="auto"/>
        <w:rPr>
          <w:rFonts w:ascii="Times New Roman" w:hAnsi="Times New Roman" w:cs="Times New Roman"/>
        </w:rPr>
      </w:pPr>
      <w:r w:rsidRPr="00A94EB5">
        <w:rPr>
          <w:rFonts w:ascii="Times New Roman" w:hAnsi="Times New Roman" w:cs="Times New Roman"/>
        </w:rPr>
        <w:t>SD (±): Standard Deviation</w:t>
      </w:r>
    </w:p>
    <w:p w14:paraId="5CCD4953" w14:textId="77777777" w:rsidR="00753E60" w:rsidRPr="00A94EB5" w:rsidRDefault="00753E60" w:rsidP="00753E60">
      <w:pPr>
        <w:spacing w:line="240" w:lineRule="auto"/>
        <w:rPr>
          <w:rFonts w:ascii="Times New Roman" w:hAnsi="Times New Roman" w:cs="Times New Roman"/>
        </w:rPr>
      </w:pPr>
    </w:p>
    <w:p w14:paraId="4A82CE18" w14:textId="77777777" w:rsidR="00753E60" w:rsidRDefault="00753E60" w:rsidP="00753E60">
      <w:pPr>
        <w:pStyle w:val="Ttulo2"/>
        <w:spacing w:line="24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A94EB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14:paraId="54C22E75" w14:textId="77777777" w:rsidR="006D22EF" w:rsidRDefault="006D22EF"/>
    <w:sectPr w:rsidR="006D22EF" w:rsidSect="00D765D1">
      <w:pgSz w:w="11910" w:h="16840"/>
      <w:pgMar w:top="1134" w:right="1418" w:bottom="851" w:left="1418" w:header="113" w:footer="522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60"/>
    <w:rsid w:val="0007454D"/>
    <w:rsid w:val="003568C4"/>
    <w:rsid w:val="005500EF"/>
    <w:rsid w:val="00657735"/>
    <w:rsid w:val="006D22EF"/>
    <w:rsid w:val="00753E60"/>
    <w:rsid w:val="009A3AD7"/>
    <w:rsid w:val="00A202EA"/>
    <w:rsid w:val="00C21E05"/>
    <w:rsid w:val="00C7038D"/>
    <w:rsid w:val="00D0793C"/>
    <w:rsid w:val="00D765D1"/>
    <w:rsid w:val="00EC6979"/>
    <w:rsid w:val="00F725F1"/>
    <w:rsid w:val="00FA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9279C"/>
  <w15:chartTrackingRefBased/>
  <w15:docId w15:val="{5A71790E-29D7-4781-A666-A6B07FF8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E60"/>
    <w:pPr>
      <w:spacing w:line="278" w:lineRule="auto"/>
    </w:pPr>
    <w:rPr>
      <w:noProof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53E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53E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53E60"/>
    <w:pPr>
      <w:keepNext/>
      <w:keepLines/>
      <w:spacing w:before="160" w:after="80" w:line="259" w:lineRule="auto"/>
      <w:outlineLvl w:val="2"/>
    </w:pPr>
    <w:rPr>
      <w:rFonts w:eastAsiaTheme="majorEastAsia" w:cstheme="majorBidi"/>
      <w:noProof w:val="0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53E6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sz w:val="22"/>
      <w:szCs w:val="22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53E60"/>
    <w:pPr>
      <w:keepNext/>
      <w:keepLines/>
      <w:spacing w:before="80" w:after="40" w:line="259" w:lineRule="auto"/>
      <w:outlineLvl w:val="4"/>
    </w:pPr>
    <w:rPr>
      <w:rFonts w:eastAsiaTheme="majorEastAsia" w:cstheme="majorBidi"/>
      <w:noProof w:val="0"/>
      <w:color w:val="0F4761" w:themeColor="accent1" w:themeShade="BF"/>
      <w:sz w:val="22"/>
      <w:szCs w:val="22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53E6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sz w:val="22"/>
      <w:szCs w:val="22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53E60"/>
    <w:pPr>
      <w:keepNext/>
      <w:keepLines/>
      <w:spacing w:before="40" w:after="0" w:line="259" w:lineRule="auto"/>
      <w:outlineLvl w:val="6"/>
    </w:pPr>
    <w:rPr>
      <w:rFonts w:eastAsiaTheme="majorEastAsia" w:cstheme="majorBidi"/>
      <w:noProof w:val="0"/>
      <w:color w:val="595959" w:themeColor="text1" w:themeTint="A6"/>
      <w:sz w:val="22"/>
      <w:szCs w:val="22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53E6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sz w:val="22"/>
      <w:szCs w:val="22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53E60"/>
    <w:pPr>
      <w:keepNext/>
      <w:keepLines/>
      <w:spacing w:after="0" w:line="259" w:lineRule="auto"/>
      <w:outlineLvl w:val="8"/>
    </w:pPr>
    <w:rPr>
      <w:rFonts w:eastAsiaTheme="majorEastAsia" w:cstheme="majorBidi"/>
      <w:noProof w:val="0"/>
      <w:color w:val="272727" w:themeColor="text1" w:themeTint="D8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53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53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53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53E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53E6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53E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53E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53E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53E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53E60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753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53E60"/>
    <w:pPr>
      <w:numPr>
        <w:ilvl w:val="1"/>
      </w:numPr>
      <w:spacing w:line="259" w:lineRule="auto"/>
    </w:pPr>
    <w:rPr>
      <w:rFonts w:eastAsiaTheme="majorEastAsia" w:cstheme="majorBidi"/>
      <w:noProof w:val="0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753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53E60"/>
    <w:pPr>
      <w:spacing w:before="160" w:line="259" w:lineRule="auto"/>
      <w:jc w:val="center"/>
    </w:pPr>
    <w:rPr>
      <w:i/>
      <w:iCs/>
      <w:noProof w:val="0"/>
      <w:color w:val="404040" w:themeColor="text1" w:themeTint="BF"/>
      <w:sz w:val="22"/>
      <w:szCs w:val="22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753E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53E60"/>
    <w:pPr>
      <w:spacing w:line="259" w:lineRule="auto"/>
      <w:ind w:left="720"/>
      <w:contextualSpacing/>
    </w:pPr>
    <w:rPr>
      <w:noProof w:val="0"/>
      <w:sz w:val="22"/>
      <w:szCs w:val="22"/>
      <w:lang w:val="es-ES"/>
    </w:rPr>
  </w:style>
  <w:style w:type="character" w:styleId="nfasisintenso">
    <w:name w:val="Intense Emphasis"/>
    <w:basedOn w:val="Fuentedeprrafopredeter"/>
    <w:uiPriority w:val="21"/>
    <w:qFormat/>
    <w:rsid w:val="00753E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53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noProof w:val="0"/>
      <w:color w:val="0F4761" w:themeColor="accent1" w:themeShade="BF"/>
      <w:sz w:val="22"/>
      <w:szCs w:val="22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53E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53E60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753E60"/>
    <w:pPr>
      <w:spacing w:after="0" w:line="240" w:lineRule="auto"/>
    </w:pPr>
    <w:rPr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28</Characters>
  <Application>Microsoft Office Word</Application>
  <DocSecurity>0</DocSecurity>
  <Lines>130</Lines>
  <Paragraphs>117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ONZALEZ BLANCO</dc:creator>
  <cp:keywords/>
  <dc:description/>
  <cp:lastModifiedBy>Carlota ML</cp:lastModifiedBy>
  <cp:revision>2</cp:revision>
  <dcterms:created xsi:type="dcterms:W3CDTF">2026-02-24T21:46:00Z</dcterms:created>
  <dcterms:modified xsi:type="dcterms:W3CDTF">2026-02-24T21:46:00Z</dcterms:modified>
</cp:coreProperties>
</file>